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/>
        <w:rPr>
          <w:b/>
        </w:rPr>
      </w:pPr>
      <w:r>
        <w:rPr>
          <w:b/>
        </w:rPr>
        <w:t>Table S7. Cabernet Sauvignon Metabolite Random Forest Model Summaries</w:t>
      </w:r>
    </w:p>
    <w:tbl>
      <w:tblPr>
        <w:jc w:val="left"/>
        <w:tblInd w:w="88" w:type="dxa"/>
        <w:tblBorders>
          <w:top w:val="single" w:sz="4" w:space="0" w:color="00000A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776"/>
        <w:gridCol w:w="7831"/>
      </w:tblGrid>
      <w:tr>
        <w:trPr>
          <w:trHeight w:val="300" w:hRule="atLeast"/>
          <w:cantSplit w:val="false"/>
        </w:trPr>
        <w:tc>
          <w:tcPr>
            <w:tcW w:w="116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3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p Features, descending order of importance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30.0263</w:t>
            </w:r>
          </w:p>
        </w:tc>
        <w:tc>
          <w:tcPr>
            <w:tcW w:w="77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6</w:t>
            </w:r>
          </w:p>
        </w:tc>
        <w:tc>
          <w:tcPr>
            <w:tcW w:w="78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Xanthomonadaceae, Erwinia, Hymenobacter, Stemphylium, Arthrobacter, Leptosphaeria, Planococcaceae, Pseudomonas, Novosphingobium, Saccharomyces cerevisiae, Cryptococcus, Lactobacillus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30.06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0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ladosporium, Bacillaceae, Saccharomyces cerevisiae, Bacillus, Aureobasidium pullulans, Novosphingobium, Comamonas, Xanthomonadaceae, Legionellales, Rhodotorula nothofagi, Curtobacterium, Wickerhamomyces anomalus, Hymenobacter, Pseudomonas, Exiguobacterium, Bacillaceae:Other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36.05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2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Enterobacteriaceae:Other, Phlebia, Leuconostocaceae, Rhodotorula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44.04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0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temphylium, Arthrobacter, Hymenobacter, Leptosphaeria, Xanthomonadaceae, Novosphingobium, Aureobasidium pullulans, Enterobacteriaceae:Other, Leuconostocaceae, Acinetobacter, Lachancea, Phlebia, Pseudomonas, Cryptococcus, Comamonas, Sphingobacteriaceae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48.07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cinetobacter, Bacillaceae:Other, Gluconobacter, Acetobacteraceae, Pasteurellales, Bacillus, Botryotinia fuckeliana, Bacillaceae, Aureobasidium pullulans, Pseudomonas, Xanthomonadaceae, Sporobolomyces, Erwinia, Saccharomyces cerevisiae, Cladosporium, Udeniomyces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52.00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2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ureobasidium pullulans, Pichia guilliermondii, Legionellales, Bensingtonia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52.00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ureobasidium pullulans, Methylobacterium, Candida zemplinina, Lactobacillaceae:Other, Bacillales, Comamonas, Legionellales, CandidatusPortiera, Phlebia, Acetobacter, Stemphylium, Cladosporium, Bensingtonia, Rickettsiella, Pichia guilliermondii, Mycosphaerella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54.02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Bacillus, Penicillium, Alternaria alternata, Blautia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7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ureobasidium pullulans, Methylobacterium, Legionellales, Lactobacillaceae:Other, Candida zemplinina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80.04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1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Enterobacteriaceae:Other, Phlebia, Lactobacillus, Aureobasidium pullulans, Leuconostocaceae, Comamonadaceae:Other, Acinetobacter, Comamonas, Methylobacterium, Pseudomonadaceae, CandidatusPortiera, Erwinia, Incertae sedis, Peniophora, Candida, Enterococcus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98.05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cinetobacter, Gluconobacter, Leuconostocaceae, Rhodotorula nothofagi, Peniophora, Xanthomonadaceae, Bacillaceae, Pasteurellales, Wickerhamomyces anomalus, Pichia guilliermondii, Botryotinia fuckeliana, Xanthomonadaceae:Other, Lactobacillus, Enterobacteriaceae:Other, Bifidobacterium, Pseudomonadaceae:Other, Acetobacteraceae, Ochrobactrum, Achromobacter, Bacillus, Udeniomyces, Phlebia, Sporobolomyces, Hanseniaspora uvarum, Polyporales, Cryptococcus, Oxalobacteraceae, Acetobacter, Saccharomyces cerevisiae, Lactococcus, Aureobasidium pullulans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05.07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Enterobacteriaceae, Enterobacteriaceae:Other, Hanseniaspora uvarum, Saccharomyces cerevisiae, Sclerotiniaceae, Erwinia, Methylobacterium, Pichia guilliermondii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08.07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7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Brevundimonas, Arthrobacter, Alicyclobacillus, Oxalobacteraceae, Blautia, Sclerotinia sclerotiorum, Sphingomonas, Saccharomyces cerevisiae, Bacillaceae, Botryotinia fuckeliana, Candida, Sporobolomyces, Alternaria, Hanseniaspora uvarum, Erwinia, Fructobacillus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90.07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Bacillaceae, Bacillus, Alternaria alternata, Blautia, Filobasidiaceae, Pseudomonas, Saccharomyces cerevisiae, Alternaria, Candida, Sphingobacteriaceae, Wickerhamomyces anomalus, Oxalobacteraceae, Sphingomonas, Planifilum, Incertae sedis, Penicillium, Acetobacteraceae, Root, Bacillaceae:Other, Sclerotinia sclerotiorum, Pasteurellales, Acinetobacter, Acremonium, Botryotinia fuckeliana, Peniophora, Cladosporium, Hanseniaspora uvarum, Polyporales, Ulocladium, Seimatosporium, Xanthomonadaceae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94.13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78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phingomonas, Bacillales, Lactobacillaceae:Other, Exiguobacterium, Pasteurellales, Botryotinia fuckeliana, Acinetobacter, Aureobasidium pullulans</w:t>
            </w:r>
          </w:p>
        </w:tc>
      </w:tr>
      <w:tr>
        <w:trPr>
          <w:trHeight w:val="260" w:hRule="atLeast"/>
          <w:cantSplit w:val="false"/>
        </w:trPr>
        <w:tc>
          <w:tcPr>
            <w:tcW w:w="116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94.18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6</w:t>
            </w:r>
          </w:p>
        </w:tc>
        <w:tc>
          <w:tcPr>
            <w:tcW w:w="78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Wickerhamomyces anomalus, Leuconostocaceae, Cryptococcus macerans, Lachancea, Saccharomyces cerevisiae, Leptosphaeria, Aureobasidium pullulans, Alternaria alternata, 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vertAlign w:val="superscript"/>
        </w:rPr>
        <w:t>a</w:t>
      </w:r>
      <w:r>
        <w:rPr/>
        <w:t xml:space="preserve">ID = accurate mass of QTOF metabolites;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= pseudo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model accuracy; Nvar = number of optimal variables used in final model.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Droid Sans Fallback" w:cs=""/>
        <w:lang w:val="en-US" w:eastAsia="en-US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807720"/>
    <w:pPr>
      <w:widowControl/>
      <w:suppressAutoHyphens w:val="true"/>
      <w:bidi w:val="0"/>
      <w:spacing w:lineRule="auto" w:line="276" w:before="0" w:after="200"/>
      <w:jc w:val="left"/>
    </w:pPr>
    <w:rPr>
      <w:rFonts w:ascii="Cambria" w:hAnsi="Cambria" w:eastAsia="Droid Sans Fallback" w:cs="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numbering" w:styleId="NoList" w:default="1">
    <w:name w:val="No List"/>
    <w:semiHidden/>
    <w:unhideWhenUsed/>
  </w:style>
  <w:style w:type="table" w:default="1" w:styleId="TableNormal">
    <w:name w:val="Normal Table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00:08:00Z</dcterms:created>
  <dc:creator>Nick Bokulich</dc:creator>
  <dc:language>en-US</dc:language>
  <cp:lastModifiedBy>Nick Bokulich</cp:lastModifiedBy>
  <dcterms:modified xsi:type="dcterms:W3CDTF">2016-02-04T05:00:00Z</dcterms:modified>
  <cp:revision>4</cp:revision>
</cp:coreProperties>
</file>